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E7A5B" w14:textId="0069A9EB" w:rsidR="00BC61E9" w:rsidRPr="00BC61E9" w:rsidRDefault="00BC61E9" w:rsidP="00BC61E9">
      <w:pPr>
        <w:spacing w:line="259" w:lineRule="auto"/>
        <w:rPr>
          <w:rFonts w:ascii="Times New Roman" w:eastAsia="Calibri" w:hAnsi="Times New Roman" w:cs="Times New Roman"/>
          <w:sz w:val="22"/>
          <w:szCs w:val="22"/>
        </w:rPr>
      </w:pPr>
      <w:r w:rsidRPr="00BC61E9">
        <w:rPr>
          <w:rFonts w:ascii="Times New Roman" w:eastAsia="Calibri" w:hAnsi="Times New Roman" w:cs="Times New Roman"/>
          <w:b/>
          <w:bCs/>
          <w:sz w:val="22"/>
          <w:szCs w:val="22"/>
        </w:rPr>
        <w:t>S</w:t>
      </w:r>
      <w:r>
        <w:rPr>
          <w:rFonts w:ascii="Times New Roman" w:eastAsia="Calibri" w:hAnsi="Times New Roman" w:cs="Times New Roman"/>
          <w:b/>
          <w:bCs/>
          <w:sz w:val="22"/>
          <w:szCs w:val="22"/>
        </w:rPr>
        <w:t>4</w:t>
      </w:r>
      <w:r w:rsidRPr="00BC61E9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Table</w:t>
      </w:r>
      <w:r w:rsidRPr="00BC61E9">
        <w:rPr>
          <w:rFonts w:ascii="Times New Roman" w:eastAsia="Calibri" w:hAnsi="Times New Roman" w:cs="Times New Roman"/>
          <w:sz w:val="22"/>
          <w:szCs w:val="22"/>
        </w:rPr>
        <w:t>. Summary of follow up periods within the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BC61E9" w:rsidRPr="00BC61E9" w14:paraId="07A5A355" w14:textId="77777777" w:rsidTr="00210061">
        <w:tc>
          <w:tcPr>
            <w:tcW w:w="3485" w:type="dxa"/>
          </w:tcPr>
          <w:p w14:paraId="2898A47D" w14:textId="77777777" w:rsidR="00BC61E9" w:rsidRPr="00BC61E9" w:rsidRDefault="00BC61E9" w:rsidP="00BC61E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61E9">
              <w:rPr>
                <w:rFonts w:ascii="Times New Roman" w:eastAsia="Calibri" w:hAnsi="Times New Roman" w:cs="Times New Roman"/>
                <w:b/>
                <w:bCs/>
              </w:rPr>
              <w:t>Study week number</w:t>
            </w:r>
          </w:p>
        </w:tc>
        <w:tc>
          <w:tcPr>
            <w:tcW w:w="3485" w:type="dxa"/>
          </w:tcPr>
          <w:p w14:paraId="02EB286E" w14:textId="77777777" w:rsidR="00BC61E9" w:rsidRPr="00BC61E9" w:rsidRDefault="00BC61E9" w:rsidP="00BC61E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61E9">
              <w:rPr>
                <w:rFonts w:ascii="Times New Roman" w:eastAsia="Calibri" w:hAnsi="Times New Roman" w:cs="Times New Roman"/>
                <w:b/>
                <w:bCs/>
              </w:rPr>
              <w:t>Number of participants for whom this was the terminal observation period</w:t>
            </w:r>
          </w:p>
        </w:tc>
        <w:tc>
          <w:tcPr>
            <w:tcW w:w="3486" w:type="dxa"/>
          </w:tcPr>
          <w:p w14:paraId="127AAF59" w14:textId="77777777" w:rsidR="00BC61E9" w:rsidRPr="00BC61E9" w:rsidRDefault="00BC61E9" w:rsidP="00BC61E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C61E9">
              <w:rPr>
                <w:rFonts w:ascii="Times New Roman" w:eastAsia="Calibri" w:hAnsi="Times New Roman" w:cs="Times New Roman"/>
                <w:b/>
                <w:bCs/>
              </w:rPr>
              <w:t>Percent</w:t>
            </w:r>
          </w:p>
        </w:tc>
      </w:tr>
      <w:tr w:rsidR="00BC61E9" w:rsidRPr="00BC61E9" w14:paraId="1F30DBEB" w14:textId="77777777" w:rsidTr="00210061">
        <w:tc>
          <w:tcPr>
            <w:tcW w:w="3485" w:type="dxa"/>
          </w:tcPr>
          <w:p w14:paraId="7877AE9F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5" w:type="dxa"/>
          </w:tcPr>
          <w:p w14:paraId="2272F330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486" w:type="dxa"/>
          </w:tcPr>
          <w:p w14:paraId="2EE841CB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BC61E9" w:rsidRPr="00BC61E9" w14:paraId="223CC552" w14:textId="77777777" w:rsidTr="00210061">
        <w:tc>
          <w:tcPr>
            <w:tcW w:w="3485" w:type="dxa"/>
          </w:tcPr>
          <w:p w14:paraId="307191AD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85" w:type="dxa"/>
          </w:tcPr>
          <w:p w14:paraId="0FEE6262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486" w:type="dxa"/>
          </w:tcPr>
          <w:p w14:paraId="4740F67C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BC61E9" w:rsidRPr="00BC61E9" w14:paraId="42D1F0C1" w14:textId="77777777" w:rsidTr="00210061">
        <w:tc>
          <w:tcPr>
            <w:tcW w:w="3485" w:type="dxa"/>
          </w:tcPr>
          <w:p w14:paraId="106A9F34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85" w:type="dxa"/>
          </w:tcPr>
          <w:p w14:paraId="656A3B25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3486" w:type="dxa"/>
          </w:tcPr>
          <w:p w14:paraId="376BEF8E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4</w:t>
            </w:r>
          </w:p>
        </w:tc>
      </w:tr>
      <w:tr w:rsidR="00BC61E9" w:rsidRPr="00BC61E9" w14:paraId="5E6B7D9B" w14:textId="77777777" w:rsidTr="00210061">
        <w:tc>
          <w:tcPr>
            <w:tcW w:w="3485" w:type="dxa"/>
          </w:tcPr>
          <w:p w14:paraId="0B0DF19C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485" w:type="dxa"/>
          </w:tcPr>
          <w:p w14:paraId="30FAAAD1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486" w:type="dxa"/>
          </w:tcPr>
          <w:p w14:paraId="1B77CFCC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BC61E9" w:rsidRPr="00BC61E9" w14:paraId="1D6E78E2" w14:textId="77777777" w:rsidTr="00210061">
        <w:tc>
          <w:tcPr>
            <w:tcW w:w="3485" w:type="dxa"/>
          </w:tcPr>
          <w:p w14:paraId="5CBE7B7F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485" w:type="dxa"/>
          </w:tcPr>
          <w:p w14:paraId="1294AF53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486" w:type="dxa"/>
          </w:tcPr>
          <w:p w14:paraId="6D16C41D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3</w:t>
            </w:r>
          </w:p>
        </w:tc>
      </w:tr>
      <w:tr w:rsidR="00BC61E9" w:rsidRPr="00BC61E9" w14:paraId="7A6EEF9E" w14:textId="77777777" w:rsidTr="00210061">
        <w:tc>
          <w:tcPr>
            <w:tcW w:w="3485" w:type="dxa"/>
          </w:tcPr>
          <w:p w14:paraId="322042C1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485" w:type="dxa"/>
          </w:tcPr>
          <w:p w14:paraId="1AADB8FD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486" w:type="dxa"/>
          </w:tcPr>
          <w:p w14:paraId="159E7158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BC61E9" w:rsidRPr="00BC61E9" w14:paraId="5441A299" w14:textId="77777777" w:rsidTr="00210061">
        <w:tc>
          <w:tcPr>
            <w:tcW w:w="3485" w:type="dxa"/>
          </w:tcPr>
          <w:p w14:paraId="0CEB7883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485" w:type="dxa"/>
          </w:tcPr>
          <w:p w14:paraId="407AF3A9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486" w:type="dxa"/>
          </w:tcPr>
          <w:p w14:paraId="47E26B77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3</w:t>
            </w:r>
          </w:p>
        </w:tc>
      </w:tr>
      <w:tr w:rsidR="00BC61E9" w:rsidRPr="00BC61E9" w14:paraId="5D6BEC5E" w14:textId="77777777" w:rsidTr="00210061">
        <w:tc>
          <w:tcPr>
            <w:tcW w:w="3485" w:type="dxa"/>
          </w:tcPr>
          <w:p w14:paraId="7507B6C6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485" w:type="dxa"/>
          </w:tcPr>
          <w:p w14:paraId="43FBB90C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486" w:type="dxa"/>
          </w:tcPr>
          <w:p w14:paraId="2AF6E996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BC61E9" w:rsidRPr="00BC61E9" w14:paraId="293A8542" w14:textId="77777777" w:rsidTr="00210061">
        <w:tc>
          <w:tcPr>
            <w:tcW w:w="3485" w:type="dxa"/>
          </w:tcPr>
          <w:p w14:paraId="1057B9ED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485" w:type="dxa"/>
          </w:tcPr>
          <w:p w14:paraId="10848288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3486" w:type="dxa"/>
          </w:tcPr>
          <w:p w14:paraId="46904F2E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.1</w:t>
            </w:r>
          </w:p>
        </w:tc>
      </w:tr>
      <w:tr w:rsidR="00BC61E9" w:rsidRPr="00BC61E9" w14:paraId="4C17FFDB" w14:textId="77777777" w:rsidTr="00210061">
        <w:tc>
          <w:tcPr>
            <w:tcW w:w="3485" w:type="dxa"/>
          </w:tcPr>
          <w:p w14:paraId="4516FDE2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3485" w:type="dxa"/>
          </w:tcPr>
          <w:p w14:paraId="1E1696D4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3486" w:type="dxa"/>
          </w:tcPr>
          <w:p w14:paraId="63A500AE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8</w:t>
            </w:r>
          </w:p>
        </w:tc>
      </w:tr>
      <w:tr w:rsidR="00BC61E9" w:rsidRPr="00BC61E9" w14:paraId="40103B01" w14:textId="77777777" w:rsidTr="00210061">
        <w:tc>
          <w:tcPr>
            <w:tcW w:w="3485" w:type="dxa"/>
          </w:tcPr>
          <w:p w14:paraId="4FBF5CEF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485" w:type="dxa"/>
          </w:tcPr>
          <w:p w14:paraId="7B5D17A2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3486" w:type="dxa"/>
          </w:tcPr>
          <w:p w14:paraId="3D60A7C0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.0</w:t>
            </w:r>
          </w:p>
        </w:tc>
      </w:tr>
      <w:tr w:rsidR="00BC61E9" w:rsidRPr="00BC61E9" w14:paraId="5F54F839" w14:textId="77777777" w:rsidTr="00210061">
        <w:tc>
          <w:tcPr>
            <w:tcW w:w="3485" w:type="dxa"/>
          </w:tcPr>
          <w:p w14:paraId="49B46F6D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485" w:type="dxa"/>
          </w:tcPr>
          <w:p w14:paraId="2A238F2D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486" w:type="dxa"/>
          </w:tcPr>
          <w:p w14:paraId="31387E60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BC61E9" w:rsidRPr="00BC61E9" w14:paraId="633D5F70" w14:textId="77777777" w:rsidTr="00210061">
        <w:tc>
          <w:tcPr>
            <w:tcW w:w="3485" w:type="dxa"/>
          </w:tcPr>
          <w:p w14:paraId="59C38A42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485" w:type="dxa"/>
          </w:tcPr>
          <w:p w14:paraId="3D9BE0DD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2,183</w:t>
            </w:r>
          </w:p>
        </w:tc>
        <w:tc>
          <w:tcPr>
            <w:tcW w:w="3486" w:type="dxa"/>
          </w:tcPr>
          <w:p w14:paraId="200E64CA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92.7</w:t>
            </w:r>
          </w:p>
        </w:tc>
      </w:tr>
      <w:tr w:rsidR="00BC61E9" w:rsidRPr="00BC61E9" w14:paraId="649D35D1" w14:textId="77777777" w:rsidTr="00210061">
        <w:tc>
          <w:tcPr>
            <w:tcW w:w="3485" w:type="dxa"/>
          </w:tcPr>
          <w:p w14:paraId="44834585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BC61E9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</w:tc>
        <w:tc>
          <w:tcPr>
            <w:tcW w:w="3485" w:type="dxa"/>
          </w:tcPr>
          <w:p w14:paraId="7B0EE67D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2,354</w:t>
            </w:r>
          </w:p>
        </w:tc>
        <w:tc>
          <w:tcPr>
            <w:tcW w:w="3486" w:type="dxa"/>
          </w:tcPr>
          <w:p w14:paraId="05AD4E30" w14:textId="77777777" w:rsidR="00BC61E9" w:rsidRPr="00BC61E9" w:rsidRDefault="00BC61E9" w:rsidP="00BC61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C61E9">
              <w:rPr>
                <w:rFonts w:ascii="Times New Roman" w:eastAsia="Calibri" w:hAnsi="Times New Roman" w:cs="Times New Roman"/>
              </w:rPr>
              <w:t>100</w:t>
            </w:r>
          </w:p>
        </w:tc>
      </w:tr>
    </w:tbl>
    <w:p w14:paraId="7E267D78" w14:textId="77777777" w:rsidR="00BC61E9" w:rsidRPr="00BC61E9" w:rsidRDefault="00BC61E9" w:rsidP="00BC61E9">
      <w:pPr>
        <w:spacing w:line="259" w:lineRule="auto"/>
        <w:rPr>
          <w:rFonts w:ascii="Times New Roman" w:eastAsia="Calibri" w:hAnsi="Times New Roman" w:cs="Times New Roman"/>
          <w:sz w:val="22"/>
          <w:szCs w:val="22"/>
        </w:rPr>
      </w:pPr>
      <w:r w:rsidRPr="00BC61E9">
        <w:rPr>
          <w:rFonts w:ascii="Times New Roman" w:eastAsia="Calibri" w:hAnsi="Times New Roman" w:cs="Times New Roman"/>
          <w:sz w:val="22"/>
          <w:szCs w:val="22"/>
        </w:rPr>
        <w:t xml:space="preserve"> </w:t>
      </w:r>
    </w:p>
    <w:p w14:paraId="6A350E40" w14:textId="77777777" w:rsidR="0027730D" w:rsidRDefault="0027730D"/>
    <w:sectPr w:rsidR="0027730D" w:rsidSect="00BC61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1E9"/>
    <w:rsid w:val="0027730D"/>
    <w:rsid w:val="00315622"/>
    <w:rsid w:val="004771FB"/>
    <w:rsid w:val="00BC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4A74B"/>
  <w15:chartTrackingRefBased/>
  <w15:docId w15:val="{15B4A578-7AC8-4A76-A41B-3162235D3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1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1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1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1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1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1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1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1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1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1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1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1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1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1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1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1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1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1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1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1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1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61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1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1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1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61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1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1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1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61E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00:00Z</dcterms:created>
  <dcterms:modified xsi:type="dcterms:W3CDTF">2025-08-11T13:04:00Z</dcterms:modified>
</cp:coreProperties>
</file>